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39DD0" w14:textId="5C3A0662" w:rsidR="004E00BF" w:rsidRPr="004E00BF" w:rsidRDefault="004E00BF" w:rsidP="004E00BF">
      <w:proofErr w:type="spellStart"/>
      <w:r w:rsidRPr="004E00BF">
        <w:t>Suplementary</w:t>
      </w:r>
      <w:proofErr w:type="spellEnd"/>
      <w:r w:rsidRPr="004E00BF">
        <w:t xml:space="preserve"> </w:t>
      </w:r>
      <w:proofErr w:type="spellStart"/>
      <w:r w:rsidRPr="004E00BF">
        <w:t>table</w:t>
      </w:r>
      <w:proofErr w:type="spellEnd"/>
      <w:r w:rsidRPr="004E00BF">
        <w:t xml:space="preserve"> 1: </w:t>
      </w:r>
      <w:proofErr w:type="spellStart"/>
      <w:r w:rsidRPr="004E00BF">
        <w:t>Summary</w:t>
      </w:r>
      <w:proofErr w:type="spellEnd"/>
      <w:r w:rsidRPr="004E00BF">
        <w:t xml:space="preserve"> </w:t>
      </w:r>
      <w:proofErr w:type="spellStart"/>
      <w:r w:rsidRPr="004E00BF">
        <w:t>statistics</w:t>
      </w:r>
      <w:proofErr w:type="spellEnd"/>
      <w:r w:rsidRPr="004E00BF">
        <w:t xml:space="preserve"> </w:t>
      </w:r>
      <w:proofErr w:type="spellStart"/>
      <w:r w:rsidRPr="004E00BF">
        <w:t>table</w:t>
      </w:r>
      <w:proofErr w:type="spellEnd"/>
      <w:r>
        <w:t>.</w:t>
      </w: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7"/>
        <w:gridCol w:w="823"/>
        <w:gridCol w:w="1088"/>
        <w:gridCol w:w="1138"/>
        <w:gridCol w:w="751"/>
        <w:gridCol w:w="864"/>
        <w:gridCol w:w="862"/>
        <w:gridCol w:w="1019"/>
      </w:tblGrid>
      <w:tr w:rsidR="004E00BF" w:rsidRPr="004E00BF" w14:paraId="47AEDDF4" w14:textId="77777777" w:rsidTr="004E00BF">
        <w:trPr>
          <w:trHeight w:val="288"/>
        </w:trPr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AB256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878FE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66365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Minimum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FD93A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Maximum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D8778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Mean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2FB1B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Median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825F4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D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4F81A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5 - 75 P</w:t>
            </w:r>
          </w:p>
        </w:tc>
      </w:tr>
      <w:tr w:rsidR="004E00BF" w:rsidRPr="004E00BF" w14:paraId="15FE4A76" w14:textId="77777777" w:rsidTr="00552331">
        <w:trPr>
          <w:trHeight w:val="288"/>
        </w:trPr>
        <w:tc>
          <w:tcPr>
            <w:tcW w:w="906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5B1AF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E00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Baseline</w:t>
            </w:r>
            <w:proofErr w:type="spellEnd"/>
            <w:r w:rsidRPr="004E00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4E00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measurement</w:t>
            </w:r>
            <w:proofErr w:type="spellEnd"/>
          </w:p>
        </w:tc>
      </w:tr>
      <w:tr w:rsidR="004E00BF" w:rsidRPr="004E00BF" w14:paraId="780F5149" w14:textId="77777777" w:rsidTr="004E00BF">
        <w:trPr>
          <w:trHeight w:val="288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B5A12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  <w:t>Frequency of lymphocytes T(CD3+) [%]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B5023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E2243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52C20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8,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A7B8D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6,12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2A558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2,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DE1A1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9,630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5D453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,450 to 36,500</w:t>
            </w:r>
          </w:p>
        </w:tc>
      </w:tr>
      <w:tr w:rsidR="004E00BF" w:rsidRPr="004E00BF" w14:paraId="7B6C3025" w14:textId="77777777" w:rsidTr="004E00BF">
        <w:trPr>
          <w:trHeight w:val="288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E5540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  <w:t>Frequency of lymphocytes T(CD3+) PD-1 [%]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982A6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5BA4C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1,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8E4F4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9,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446CC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9,63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CD7FF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7,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7544F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1,22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A5283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1,100 to 36,400</w:t>
            </w:r>
          </w:p>
        </w:tc>
      </w:tr>
      <w:tr w:rsidR="004E00BF" w:rsidRPr="004E00BF" w14:paraId="5AD60B0D" w14:textId="77777777" w:rsidTr="004E00BF">
        <w:trPr>
          <w:trHeight w:val="288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0035E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  <w:t>Frequency of lymphocytes T(CD3+) PD-L1 [%]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DCD71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F4CE9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631F4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6,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73707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,07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6FC21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3701A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,063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087C9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200 to 5,000</w:t>
            </w:r>
          </w:p>
        </w:tc>
      </w:tr>
      <w:tr w:rsidR="004E00BF" w:rsidRPr="004E00BF" w14:paraId="18C984BD" w14:textId="77777777" w:rsidTr="004E00BF">
        <w:trPr>
          <w:trHeight w:val="288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2D42D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  <w:t>Frequency of lymphocytes Th(CD4+) [%]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2B61D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1425E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,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BBCBA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5,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42EB2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3,62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0378E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6,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03B13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7,964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6FE60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8,200 to 56,150</w:t>
            </w:r>
          </w:p>
        </w:tc>
      </w:tr>
      <w:tr w:rsidR="004E00BF" w:rsidRPr="004E00BF" w14:paraId="1FB7B113" w14:textId="77777777" w:rsidTr="004E00BF">
        <w:trPr>
          <w:trHeight w:val="288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614AA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  <w:t>Frequency of lymphocytes Th(CD4+) PD-1 [%]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3749B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D36A6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65E0F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36AE6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6,44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8C05E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4,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87C37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2,371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207F3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8,950 to 32,700</w:t>
            </w:r>
          </w:p>
        </w:tc>
      </w:tr>
      <w:tr w:rsidR="004E00BF" w:rsidRPr="004E00BF" w14:paraId="01DB2A03" w14:textId="77777777" w:rsidTr="004E00BF">
        <w:trPr>
          <w:trHeight w:val="288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0D76E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  <w:t>Frequency of lymphocytes Th(CD4+) PD-L1 [%]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57346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415E2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81D39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6,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5EE4C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76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3BB3D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4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306FF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,119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05DCC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500 to 5,300</w:t>
            </w:r>
          </w:p>
        </w:tc>
      </w:tr>
      <w:tr w:rsidR="004E00BF" w:rsidRPr="004E00BF" w14:paraId="44368C3E" w14:textId="77777777" w:rsidTr="004E00BF">
        <w:trPr>
          <w:trHeight w:val="288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772D5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  <w:t>Frequency of lymphocytes B(CD19+) [%]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D22A1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675BF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FF295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5,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A21EF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2,4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4A591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2,0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07A0D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,560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71E69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,650 to 17,000</w:t>
            </w:r>
          </w:p>
        </w:tc>
      </w:tr>
      <w:tr w:rsidR="004E00BF" w:rsidRPr="004E00BF" w14:paraId="21F0A267" w14:textId="77777777" w:rsidTr="004E00BF">
        <w:trPr>
          <w:trHeight w:val="288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F0827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  <w:t>Frequency of lymphocytes B(CD19+) PD-1 [%]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8B403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E83AD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E3A3E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,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D57C9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9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D65DB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94000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100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917BF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300 to 1,200</w:t>
            </w:r>
          </w:p>
        </w:tc>
      </w:tr>
      <w:tr w:rsidR="004E00BF" w:rsidRPr="004E00BF" w14:paraId="4CC03CD9" w14:textId="77777777" w:rsidTr="004E00BF">
        <w:trPr>
          <w:trHeight w:val="288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2FCBF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  <w:t>Frequency of lymphocytes B (CD19+) PD-L1 [%]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6EF1F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059E5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573AC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,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339EC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5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1BB32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74A4C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985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A3D57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0 to 0,600</w:t>
            </w:r>
          </w:p>
        </w:tc>
      </w:tr>
      <w:tr w:rsidR="004E00BF" w:rsidRPr="004E00BF" w14:paraId="2A8E919F" w14:textId="77777777" w:rsidTr="00552331">
        <w:trPr>
          <w:trHeight w:val="308"/>
        </w:trPr>
        <w:tc>
          <w:tcPr>
            <w:tcW w:w="906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B2F9F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E00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Measurements</w:t>
            </w:r>
            <w:proofErr w:type="spellEnd"/>
            <w:r w:rsidRPr="004E00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in 12-month checkpoint</w:t>
            </w:r>
          </w:p>
        </w:tc>
      </w:tr>
      <w:tr w:rsidR="004E00BF" w:rsidRPr="004E00BF" w14:paraId="68F601C9" w14:textId="77777777" w:rsidTr="004E00BF">
        <w:trPr>
          <w:trHeight w:val="288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556B5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  <w:t>Frequency of lymphocytes T(CD3+) [%]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C1E58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4DF7A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7,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E0610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B7D3D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1,59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05671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8,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0F942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0,255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7020A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,300 to 32,150</w:t>
            </w:r>
          </w:p>
        </w:tc>
      </w:tr>
      <w:tr w:rsidR="004E00BF" w:rsidRPr="004E00BF" w14:paraId="4B717852" w14:textId="77777777" w:rsidTr="004E00BF">
        <w:trPr>
          <w:trHeight w:val="288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F7926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  <w:t>Frequency of lymphocytes T(CD3+) PD-1 [%]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78DAF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3351C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7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95867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6,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12A1A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,5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91A9C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1,5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EB38E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5,60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B232F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9,350 to 20,450</w:t>
            </w:r>
          </w:p>
        </w:tc>
      </w:tr>
      <w:tr w:rsidR="004E00BF" w:rsidRPr="004E00BF" w14:paraId="2CE6DFFC" w14:textId="77777777" w:rsidTr="004E00BF">
        <w:trPr>
          <w:trHeight w:val="288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1CF1C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  <w:t>Frequency of lymphocytes T(CD3+) PD-L1 [%]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33F89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946DB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02278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6,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70014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23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AD8BA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95321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9,200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6E0B3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850 to 4,150</w:t>
            </w:r>
          </w:p>
        </w:tc>
      </w:tr>
      <w:tr w:rsidR="004E00BF" w:rsidRPr="004E00BF" w14:paraId="0551FC4F" w14:textId="77777777" w:rsidTr="004E00BF">
        <w:trPr>
          <w:trHeight w:val="288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B9FCA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  <w:t>Frequency of lymphocytes Th(CD4+) [%]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DC8AD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8427C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8,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B33EA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5,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35992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9,08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00D67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0,4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F20AE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2,005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57B24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4,400 to 43,100</w:t>
            </w:r>
          </w:p>
        </w:tc>
      </w:tr>
      <w:tr w:rsidR="004E00BF" w:rsidRPr="004E00BF" w14:paraId="65F2497F" w14:textId="77777777" w:rsidTr="004E00BF">
        <w:trPr>
          <w:trHeight w:val="288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9094A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  <w:t>Frequency of lymphocytes Th(CD4+) PD-1 [%]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62443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A0A02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75,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EEF9B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AD0F8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1,30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F94C2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2,4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AA812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4,154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EB353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0 to 27,350</w:t>
            </w:r>
          </w:p>
        </w:tc>
      </w:tr>
      <w:tr w:rsidR="004E00BF" w:rsidRPr="004E00BF" w14:paraId="0F98FF69" w14:textId="77777777" w:rsidTr="004E00BF">
        <w:trPr>
          <w:trHeight w:val="288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A7EE1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  <w:t>Frequency of lymphocytes Th(CD4+) PD-L1 [%]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24D3D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9EC4A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6,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A7F2B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6,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D5582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19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6589B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2203A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,197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B3CD2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000 to 3,100</w:t>
            </w:r>
          </w:p>
        </w:tc>
      </w:tr>
      <w:tr w:rsidR="004E00BF" w:rsidRPr="004E00BF" w14:paraId="0002C7E6" w14:textId="77777777" w:rsidTr="004E00BF">
        <w:trPr>
          <w:trHeight w:val="288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B1EAE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  <w:t>Frequency of lymphocytes B(CD19+) [%]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4FA9D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F272F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F2139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A57CF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,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75A57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,9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1BA03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,653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9C90D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500 to 11,900</w:t>
            </w:r>
          </w:p>
        </w:tc>
      </w:tr>
      <w:tr w:rsidR="004E00BF" w:rsidRPr="004E00BF" w14:paraId="0A3A633A" w14:textId="77777777" w:rsidTr="004E00BF">
        <w:trPr>
          <w:trHeight w:val="288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B83AC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  <w:t>Frequency of lymphocytes B(CD19+) PD-1 [%]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70B0C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F7717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62,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882C8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,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E1E7A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2,18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416C6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,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A6580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,4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4A27D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0,400 to 0,600</w:t>
            </w:r>
          </w:p>
        </w:tc>
      </w:tr>
      <w:tr w:rsidR="004E00BF" w:rsidRPr="004E00BF" w14:paraId="53C614DA" w14:textId="77777777" w:rsidTr="004E00BF">
        <w:trPr>
          <w:trHeight w:val="288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D60AD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  <w:t>Frequency of lymphocytes B (CD19+) PD-L1 [%]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2C2AD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31F6C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66,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92B07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,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49F9B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2,09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BE503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D668D" w14:textId="77777777" w:rsidR="004E00BF" w:rsidRPr="004E00BF" w:rsidRDefault="004E00BF" w:rsidP="005523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,708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40D7C" w14:textId="77777777" w:rsidR="004E00BF" w:rsidRPr="004E00BF" w:rsidRDefault="004E00BF" w:rsidP="00552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E00B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1,000 to 0,300</w:t>
            </w:r>
          </w:p>
        </w:tc>
      </w:tr>
    </w:tbl>
    <w:p w14:paraId="0696C79C" w14:textId="77777777" w:rsidR="004E00BF" w:rsidRPr="004E00BF" w:rsidRDefault="004E00BF" w:rsidP="004E00BF"/>
    <w:p w14:paraId="0D285968" w14:textId="77777777" w:rsidR="004E00BF" w:rsidRPr="004E00BF" w:rsidRDefault="004E00BF" w:rsidP="004E00BF"/>
    <w:sectPr w:rsidR="004E00BF" w:rsidRPr="004E00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613350" w14:textId="77777777" w:rsidR="001736AF" w:rsidRDefault="001736AF" w:rsidP="004E00BF">
      <w:pPr>
        <w:spacing w:after="0" w:line="240" w:lineRule="auto"/>
      </w:pPr>
      <w:r>
        <w:separator/>
      </w:r>
    </w:p>
  </w:endnote>
  <w:endnote w:type="continuationSeparator" w:id="0">
    <w:p w14:paraId="701FE48F" w14:textId="77777777" w:rsidR="001736AF" w:rsidRDefault="001736AF" w:rsidP="004E00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D5EDF9" w14:textId="77777777" w:rsidR="001736AF" w:rsidRDefault="001736AF" w:rsidP="004E00BF">
      <w:pPr>
        <w:spacing w:after="0" w:line="240" w:lineRule="auto"/>
      </w:pPr>
      <w:r>
        <w:separator/>
      </w:r>
    </w:p>
  </w:footnote>
  <w:footnote w:type="continuationSeparator" w:id="0">
    <w:p w14:paraId="4258B07E" w14:textId="77777777" w:rsidR="001736AF" w:rsidRDefault="001736AF" w:rsidP="004E00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0BF"/>
    <w:rsid w:val="001736AF"/>
    <w:rsid w:val="00227719"/>
    <w:rsid w:val="002B221E"/>
    <w:rsid w:val="003D1F3E"/>
    <w:rsid w:val="004E00BF"/>
    <w:rsid w:val="00B3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13C5E"/>
  <w15:chartTrackingRefBased/>
  <w15:docId w15:val="{ED0B045B-6F9A-4866-80EB-5FD824912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4E00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E00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E00B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E00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E00B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E00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E00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E00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E00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E00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E00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E00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E00BF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E00BF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E00B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E00B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E00B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E00B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E00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E00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E00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E00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E00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E00B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E00BF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4E00BF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E00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E00BF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E00BF"/>
    <w:rPr>
      <w:b/>
      <w:bCs/>
      <w:smallCaps/>
      <w:color w:val="2F5496" w:themeColor="accent1" w:themeShade="BF"/>
      <w:spacing w:val="5"/>
    </w:rPr>
  </w:style>
  <w:style w:type="paragraph" w:styleId="Nagwek">
    <w:name w:val="header"/>
    <w:basedOn w:val="Normalny"/>
    <w:link w:val="NagwekZnak"/>
    <w:uiPriority w:val="99"/>
    <w:unhideWhenUsed/>
    <w:rsid w:val="004E00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E00BF"/>
  </w:style>
  <w:style w:type="paragraph" w:styleId="Stopka">
    <w:name w:val="footer"/>
    <w:basedOn w:val="Normalny"/>
    <w:link w:val="StopkaZnak"/>
    <w:uiPriority w:val="99"/>
    <w:unhideWhenUsed/>
    <w:rsid w:val="004E00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E00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77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9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usz Aksak-Wąs</dc:creator>
  <cp:keywords/>
  <dc:description/>
  <cp:lastModifiedBy>Bogusz Aksak-Wąs</cp:lastModifiedBy>
  <cp:revision>1</cp:revision>
  <dcterms:created xsi:type="dcterms:W3CDTF">2025-07-15T18:47:00Z</dcterms:created>
  <dcterms:modified xsi:type="dcterms:W3CDTF">2025-07-15T18:50:00Z</dcterms:modified>
</cp:coreProperties>
</file>